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6A060" w14:textId="77777777" w:rsidR="006C281B" w:rsidRDefault="00CD0A3C">
      <w:pPr>
        <w:pStyle w:val="Heading1"/>
      </w:pPr>
      <w:bookmarkStart w:id="0" w:name="reporting-checklist-for-randomised-trial"/>
      <w:bookmarkEnd w:id="0"/>
      <w:r>
        <w:t>Reporting checklist for randomised trial.</w:t>
      </w:r>
    </w:p>
    <w:p w14:paraId="0CF34DE2" w14:textId="77777777" w:rsidR="006C281B" w:rsidRDefault="00CD0A3C">
      <w:r>
        <w:t>Based on the CONSORT guidelines.</w:t>
      </w:r>
    </w:p>
    <w:p w14:paraId="6CFF83C2" w14:textId="77777777" w:rsidR="006C281B" w:rsidRDefault="00CD0A3C">
      <w:pPr>
        <w:pStyle w:val="Heading2"/>
      </w:pPr>
      <w:bookmarkStart w:id="1" w:name="instructions-to-authors"/>
      <w:bookmarkEnd w:id="1"/>
      <w:r>
        <w:t>Instructions to authors</w:t>
      </w:r>
    </w:p>
    <w:p w14:paraId="216E8D35" w14:textId="77777777" w:rsidR="006C281B" w:rsidRDefault="00CD0A3C">
      <w:r>
        <w:t>Complete this checklist by entering the page numbers from your manuscript where readers will find each of the items listed below.</w:t>
      </w:r>
    </w:p>
    <w:p w14:paraId="292BFB1A" w14:textId="77777777" w:rsidR="006C281B" w:rsidRDefault="00CD0A3C">
      <w:r>
        <w:t>Your article may not currently address all the items on the checklist. Please modify your text to include the missing informat</w:t>
      </w:r>
      <w:r>
        <w:t>ion. If you are certain that an item does not apply, please write "n/a" and provide a short explanation.</w:t>
      </w:r>
    </w:p>
    <w:p w14:paraId="174CEDEA" w14:textId="77777777" w:rsidR="006C281B" w:rsidRDefault="00CD0A3C">
      <w:r>
        <w:t>Upload your completed checklist as an extra file when you submit to a journal.</w:t>
      </w:r>
    </w:p>
    <w:p w14:paraId="7D4FD8D6" w14:textId="77777777" w:rsidR="006C281B" w:rsidRDefault="00CD0A3C">
      <w:r>
        <w:t>In your methods section, say that you used the CONSORTreporting guidelin</w:t>
      </w:r>
      <w:r>
        <w:t>es, and cite them as:</w:t>
      </w:r>
    </w:p>
    <w:p w14:paraId="7B3E77BC" w14:textId="77777777" w:rsidR="006C281B" w:rsidRDefault="00CD0A3C">
      <w:r>
        <w:t>Schulz KF, Altman DG, Moher D, for the CONSORT Group. CONSORT 2010 Statement: updated guidelines for reporting parallel group randomised trials</w:t>
      </w:r>
    </w:p>
    <w:tbl>
      <w:tblPr>
        <w:tblpPr w:leftFromText="180" w:rightFromText="180" w:vertAnchor="text" w:tblpY="1"/>
        <w:tblOverlap w:val="never"/>
        <w:tblW w:w="5000" w:type="pct"/>
        <w:tblLook w:val="07E0" w:firstRow="1" w:lastRow="1" w:firstColumn="1" w:lastColumn="1" w:noHBand="1" w:noVBand="1"/>
      </w:tblPr>
      <w:tblGrid>
        <w:gridCol w:w="2696"/>
        <w:gridCol w:w="750"/>
        <w:gridCol w:w="5972"/>
        <w:gridCol w:w="1382"/>
      </w:tblGrid>
      <w:tr w:rsidR="006C281B" w14:paraId="62462FFB" w14:textId="77777777" w:rsidTr="001408C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6845A04" w14:textId="77777777" w:rsidR="006C281B" w:rsidRDefault="006C281B" w:rsidP="001408C7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E7E0287" w14:textId="77777777" w:rsidR="006C281B" w:rsidRDefault="006C281B" w:rsidP="001408C7"/>
        </w:tc>
        <w:tc>
          <w:tcPr>
            <w:tcW w:w="2765" w:type="pct"/>
            <w:tcBorders>
              <w:bottom w:val="single" w:sz="0" w:space="0" w:color="auto"/>
            </w:tcBorders>
            <w:vAlign w:val="bottom"/>
          </w:tcPr>
          <w:p w14:paraId="0333BBEE" w14:textId="77777777" w:rsidR="006C281B" w:rsidRDefault="00CD0A3C" w:rsidP="001408C7">
            <w:r>
              <w:t>Reporting Item</w:t>
            </w:r>
          </w:p>
        </w:tc>
        <w:tc>
          <w:tcPr>
            <w:tcW w:w="640" w:type="pct"/>
            <w:tcBorders>
              <w:bottom w:val="single" w:sz="0" w:space="0" w:color="auto"/>
            </w:tcBorders>
            <w:vAlign w:val="bottom"/>
          </w:tcPr>
          <w:p w14:paraId="72BD467D" w14:textId="77777777" w:rsidR="006C281B" w:rsidRDefault="00CD0A3C" w:rsidP="001408C7">
            <w:pPr>
              <w:jc w:val="right"/>
            </w:pPr>
            <w:r>
              <w:t>Page Number</w:t>
            </w:r>
          </w:p>
        </w:tc>
      </w:tr>
      <w:tr w:rsidR="006C281B" w14:paraId="080D1C0E" w14:textId="77777777" w:rsidTr="001408C7">
        <w:tc>
          <w:tcPr>
            <w:tcW w:w="0" w:type="auto"/>
          </w:tcPr>
          <w:p w14:paraId="39ABA9CB" w14:textId="77777777" w:rsidR="006C281B" w:rsidRDefault="00CD0A3C" w:rsidP="001408C7">
            <w:r>
              <w:rPr>
                <w:b/>
              </w:rPr>
              <w:t>Title and Abstract</w:t>
            </w:r>
          </w:p>
        </w:tc>
        <w:tc>
          <w:tcPr>
            <w:tcW w:w="0" w:type="auto"/>
          </w:tcPr>
          <w:p w14:paraId="099DA305" w14:textId="77777777" w:rsidR="006C281B" w:rsidRDefault="006C281B" w:rsidP="001408C7"/>
        </w:tc>
        <w:tc>
          <w:tcPr>
            <w:tcW w:w="2765" w:type="pct"/>
          </w:tcPr>
          <w:p w14:paraId="7F83BB39" w14:textId="77777777" w:rsidR="006C281B" w:rsidRDefault="006C281B" w:rsidP="001408C7"/>
        </w:tc>
        <w:tc>
          <w:tcPr>
            <w:tcW w:w="640" w:type="pct"/>
          </w:tcPr>
          <w:p w14:paraId="7BB273B0" w14:textId="77777777" w:rsidR="006C281B" w:rsidRDefault="006C281B" w:rsidP="001408C7"/>
        </w:tc>
      </w:tr>
      <w:tr w:rsidR="006C281B" w14:paraId="40CE9E55" w14:textId="77777777" w:rsidTr="001408C7">
        <w:tc>
          <w:tcPr>
            <w:tcW w:w="0" w:type="auto"/>
          </w:tcPr>
          <w:p w14:paraId="79F9F4F6" w14:textId="77777777" w:rsidR="006C281B" w:rsidRDefault="00CD0A3C" w:rsidP="001408C7">
            <w:r>
              <w:t>Title</w:t>
            </w:r>
          </w:p>
        </w:tc>
        <w:tc>
          <w:tcPr>
            <w:tcW w:w="0" w:type="auto"/>
          </w:tcPr>
          <w:p w14:paraId="05378432" w14:textId="77777777" w:rsidR="006C281B" w:rsidRDefault="00CD0A3C" w:rsidP="001408C7">
            <w:hyperlink r:id="rId7" w:anchor="1a">
              <w:r>
                <w:rPr>
                  <w:rStyle w:val="Hyperlink"/>
                </w:rPr>
                <w:t>#1a</w:t>
              </w:r>
            </w:hyperlink>
          </w:p>
        </w:tc>
        <w:tc>
          <w:tcPr>
            <w:tcW w:w="2765" w:type="pct"/>
          </w:tcPr>
          <w:p w14:paraId="3DD72B56" w14:textId="77777777" w:rsidR="006C281B" w:rsidRDefault="00CD0A3C" w:rsidP="001408C7">
            <w:r>
              <w:t>Identification as a randomized trial in the title.</w:t>
            </w:r>
          </w:p>
        </w:tc>
        <w:tc>
          <w:tcPr>
            <w:tcW w:w="640" w:type="pct"/>
          </w:tcPr>
          <w:p w14:paraId="02A64C6D" w14:textId="50EB712E" w:rsidR="006C281B" w:rsidRDefault="001408C7" w:rsidP="001408C7">
            <w:r>
              <w:t>1</w:t>
            </w:r>
          </w:p>
        </w:tc>
      </w:tr>
      <w:tr w:rsidR="006C281B" w14:paraId="245F6444" w14:textId="77777777" w:rsidTr="001408C7">
        <w:tc>
          <w:tcPr>
            <w:tcW w:w="0" w:type="auto"/>
          </w:tcPr>
          <w:p w14:paraId="519CE737" w14:textId="77777777" w:rsidR="006C281B" w:rsidRDefault="00CD0A3C" w:rsidP="001408C7">
            <w:r>
              <w:t>Abstract</w:t>
            </w:r>
          </w:p>
        </w:tc>
        <w:tc>
          <w:tcPr>
            <w:tcW w:w="0" w:type="auto"/>
          </w:tcPr>
          <w:p w14:paraId="0B5F0CA3" w14:textId="77777777" w:rsidR="006C281B" w:rsidRDefault="00CD0A3C" w:rsidP="001408C7">
            <w:hyperlink r:id="rId8" w:anchor="1b">
              <w:r>
                <w:rPr>
                  <w:rStyle w:val="Hyperlink"/>
                </w:rPr>
                <w:t>#1b</w:t>
              </w:r>
            </w:hyperlink>
          </w:p>
        </w:tc>
        <w:tc>
          <w:tcPr>
            <w:tcW w:w="2765" w:type="pct"/>
          </w:tcPr>
          <w:p w14:paraId="58749305" w14:textId="77777777" w:rsidR="006C281B" w:rsidRDefault="00CD0A3C" w:rsidP="001408C7">
            <w:r>
              <w:t>Structured summary of trial design, methods, results, and conclusions</w:t>
            </w:r>
          </w:p>
        </w:tc>
        <w:tc>
          <w:tcPr>
            <w:tcW w:w="640" w:type="pct"/>
          </w:tcPr>
          <w:p w14:paraId="0B38FD70" w14:textId="133FDC2A" w:rsidR="006C281B" w:rsidRDefault="001408C7" w:rsidP="001408C7">
            <w:r>
              <w:t>1</w:t>
            </w:r>
          </w:p>
        </w:tc>
      </w:tr>
      <w:tr w:rsidR="006C281B" w14:paraId="0E019BC6" w14:textId="77777777" w:rsidTr="001408C7">
        <w:tc>
          <w:tcPr>
            <w:tcW w:w="0" w:type="auto"/>
          </w:tcPr>
          <w:p w14:paraId="7A964F7A" w14:textId="77777777" w:rsidR="006C281B" w:rsidRDefault="00CD0A3C" w:rsidP="001408C7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73740629" w14:textId="77777777" w:rsidR="006C281B" w:rsidRDefault="006C281B" w:rsidP="001408C7"/>
        </w:tc>
        <w:tc>
          <w:tcPr>
            <w:tcW w:w="2765" w:type="pct"/>
          </w:tcPr>
          <w:p w14:paraId="451D4310" w14:textId="77777777" w:rsidR="006C281B" w:rsidRDefault="006C281B" w:rsidP="001408C7"/>
        </w:tc>
        <w:tc>
          <w:tcPr>
            <w:tcW w:w="640" w:type="pct"/>
          </w:tcPr>
          <w:p w14:paraId="0EA29382" w14:textId="77777777" w:rsidR="006C281B" w:rsidRDefault="006C281B" w:rsidP="001408C7"/>
        </w:tc>
      </w:tr>
      <w:tr w:rsidR="006C281B" w14:paraId="3803BBD9" w14:textId="77777777" w:rsidTr="001408C7">
        <w:tc>
          <w:tcPr>
            <w:tcW w:w="0" w:type="auto"/>
          </w:tcPr>
          <w:p w14:paraId="6EC1C196" w14:textId="77777777" w:rsidR="006C281B" w:rsidRDefault="00CD0A3C" w:rsidP="001408C7">
            <w:r>
              <w:t>Background and objectives</w:t>
            </w:r>
          </w:p>
        </w:tc>
        <w:tc>
          <w:tcPr>
            <w:tcW w:w="0" w:type="auto"/>
          </w:tcPr>
          <w:p w14:paraId="1A2C7C59" w14:textId="77777777" w:rsidR="006C281B" w:rsidRDefault="00CD0A3C" w:rsidP="001408C7">
            <w:hyperlink r:id="rId9" w:anchor="2a">
              <w:r>
                <w:rPr>
                  <w:rStyle w:val="Hyperlink"/>
                </w:rPr>
                <w:t>#2a</w:t>
              </w:r>
            </w:hyperlink>
          </w:p>
        </w:tc>
        <w:tc>
          <w:tcPr>
            <w:tcW w:w="2765" w:type="pct"/>
          </w:tcPr>
          <w:p w14:paraId="37AB28B1" w14:textId="77777777" w:rsidR="006C281B" w:rsidRDefault="00CD0A3C" w:rsidP="001408C7">
            <w:r>
              <w:t>Scientific background and explanation of rationale</w:t>
            </w:r>
          </w:p>
        </w:tc>
        <w:tc>
          <w:tcPr>
            <w:tcW w:w="640" w:type="pct"/>
          </w:tcPr>
          <w:p w14:paraId="3C44D748" w14:textId="01B1CDAC" w:rsidR="006C281B" w:rsidRDefault="001408C7" w:rsidP="001408C7">
            <w:r>
              <w:t>3-4</w:t>
            </w:r>
          </w:p>
        </w:tc>
      </w:tr>
      <w:tr w:rsidR="006C281B" w14:paraId="2C17692D" w14:textId="77777777" w:rsidTr="001408C7">
        <w:tc>
          <w:tcPr>
            <w:tcW w:w="0" w:type="auto"/>
          </w:tcPr>
          <w:p w14:paraId="024A53BF" w14:textId="77777777" w:rsidR="006C281B" w:rsidRDefault="00CD0A3C" w:rsidP="001408C7">
            <w:r>
              <w:t>Background and objectives</w:t>
            </w:r>
          </w:p>
        </w:tc>
        <w:tc>
          <w:tcPr>
            <w:tcW w:w="0" w:type="auto"/>
          </w:tcPr>
          <w:p w14:paraId="787B66AD" w14:textId="77777777" w:rsidR="006C281B" w:rsidRDefault="00CD0A3C" w:rsidP="001408C7">
            <w:hyperlink r:id="rId10" w:anchor="2b">
              <w:r>
                <w:rPr>
                  <w:rStyle w:val="Hyperlink"/>
                </w:rPr>
                <w:t>#2b</w:t>
              </w:r>
            </w:hyperlink>
          </w:p>
        </w:tc>
        <w:tc>
          <w:tcPr>
            <w:tcW w:w="2765" w:type="pct"/>
          </w:tcPr>
          <w:p w14:paraId="311F0611" w14:textId="77777777" w:rsidR="006C281B" w:rsidRDefault="00CD0A3C" w:rsidP="001408C7">
            <w:r>
              <w:t>Spec</w:t>
            </w:r>
            <w:r>
              <w:t>ific objectives or hypothesis</w:t>
            </w:r>
          </w:p>
        </w:tc>
        <w:tc>
          <w:tcPr>
            <w:tcW w:w="640" w:type="pct"/>
          </w:tcPr>
          <w:p w14:paraId="0E389777" w14:textId="1D2BDD88" w:rsidR="006C281B" w:rsidRDefault="001408C7" w:rsidP="001408C7">
            <w:r>
              <w:t>4</w:t>
            </w:r>
          </w:p>
        </w:tc>
      </w:tr>
      <w:tr w:rsidR="006C281B" w14:paraId="3B6B43BE" w14:textId="77777777" w:rsidTr="001408C7">
        <w:tc>
          <w:tcPr>
            <w:tcW w:w="0" w:type="auto"/>
          </w:tcPr>
          <w:p w14:paraId="192ABEFD" w14:textId="77777777" w:rsidR="006C281B" w:rsidRDefault="00CD0A3C" w:rsidP="001408C7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17EDA902" w14:textId="77777777" w:rsidR="006C281B" w:rsidRDefault="006C281B" w:rsidP="001408C7"/>
        </w:tc>
        <w:tc>
          <w:tcPr>
            <w:tcW w:w="2765" w:type="pct"/>
          </w:tcPr>
          <w:p w14:paraId="137974F1" w14:textId="77777777" w:rsidR="006C281B" w:rsidRDefault="006C281B" w:rsidP="001408C7"/>
        </w:tc>
        <w:tc>
          <w:tcPr>
            <w:tcW w:w="640" w:type="pct"/>
          </w:tcPr>
          <w:p w14:paraId="3587F268" w14:textId="77777777" w:rsidR="006C281B" w:rsidRDefault="006C281B" w:rsidP="001408C7"/>
        </w:tc>
      </w:tr>
      <w:tr w:rsidR="006C281B" w14:paraId="69FC6099" w14:textId="77777777" w:rsidTr="001408C7">
        <w:tc>
          <w:tcPr>
            <w:tcW w:w="0" w:type="auto"/>
          </w:tcPr>
          <w:p w14:paraId="1D12A033" w14:textId="77777777" w:rsidR="006C281B" w:rsidRDefault="00CD0A3C" w:rsidP="001408C7">
            <w:r>
              <w:t>Trial design</w:t>
            </w:r>
          </w:p>
        </w:tc>
        <w:tc>
          <w:tcPr>
            <w:tcW w:w="0" w:type="auto"/>
          </w:tcPr>
          <w:p w14:paraId="6E9885A3" w14:textId="77777777" w:rsidR="006C281B" w:rsidRDefault="00CD0A3C" w:rsidP="001408C7">
            <w:hyperlink r:id="rId11" w:anchor="3a">
              <w:r>
                <w:rPr>
                  <w:rStyle w:val="Hyperlink"/>
                </w:rPr>
                <w:t>#3a</w:t>
              </w:r>
            </w:hyperlink>
          </w:p>
        </w:tc>
        <w:tc>
          <w:tcPr>
            <w:tcW w:w="2765" w:type="pct"/>
          </w:tcPr>
          <w:p w14:paraId="6C4BB87F" w14:textId="77777777" w:rsidR="006C281B" w:rsidRDefault="00CD0A3C" w:rsidP="001408C7">
            <w:r>
              <w:t>Description of trial design (such as parallel, factorial) including allocation ratio.</w:t>
            </w:r>
          </w:p>
        </w:tc>
        <w:tc>
          <w:tcPr>
            <w:tcW w:w="640" w:type="pct"/>
          </w:tcPr>
          <w:p w14:paraId="2FF1CAC3" w14:textId="13A25D6B" w:rsidR="006C281B" w:rsidRDefault="001408C7" w:rsidP="001408C7">
            <w:r>
              <w:t>5</w:t>
            </w:r>
          </w:p>
        </w:tc>
      </w:tr>
      <w:tr w:rsidR="006C281B" w14:paraId="12F9B72B" w14:textId="77777777" w:rsidTr="001408C7">
        <w:tc>
          <w:tcPr>
            <w:tcW w:w="0" w:type="auto"/>
          </w:tcPr>
          <w:p w14:paraId="1212AB8C" w14:textId="77777777" w:rsidR="006C281B" w:rsidRDefault="00CD0A3C" w:rsidP="001408C7">
            <w:r>
              <w:t>Trial design</w:t>
            </w:r>
          </w:p>
        </w:tc>
        <w:tc>
          <w:tcPr>
            <w:tcW w:w="0" w:type="auto"/>
          </w:tcPr>
          <w:p w14:paraId="714BC4CA" w14:textId="77777777" w:rsidR="006C281B" w:rsidRDefault="00CD0A3C" w:rsidP="001408C7">
            <w:hyperlink r:id="rId12" w:anchor="3b">
              <w:r>
                <w:rPr>
                  <w:rStyle w:val="Hyperlink"/>
                </w:rPr>
                <w:t>#3b</w:t>
              </w:r>
            </w:hyperlink>
          </w:p>
        </w:tc>
        <w:tc>
          <w:tcPr>
            <w:tcW w:w="2765" w:type="pct"/>
          </w:tcPr>
          <w:p w14:paraId="02C97CA9" w14:textId="77777777" w:rsidR="006C281B" w:rsidRDefault="00CD0A3C" w:rsidP="001408C7">
            <w:r>
              <w:t xml:space="preserve">Important changes to methods after trial commencement (such as eligibility criteria), with </w:t>
            </w:r>
            <w:r>
              <w:lastRenderedPageBreak/>
              <w:t>reasons</w:t>
            </w:r>
          </w:p>
        </w:tc>
        <w:tc>
          <w:tcPr>
            <w:tcW w:w="640" w:type="pct"/>
          </w:tcPr>
          <w:p w14:paraId="06C01BDE" w14:textId="63884529" w:rsidR="006C281B" w:rsidRDefault="001408C7" w:rsidP="001408C7">
            <w:r>
              <w:lastRenderedPageBreak/>
              <w:t>NA</w:t>
            </w:r>
          </w:p>
        </w:tc>
      </w:tr>
      <w:tr w:rsidR="006C281B" w14:paraId="79F6D7E7" w14:textId="77777777" w:rsidTr="001408C7">
        <w:tc>
          <w:tcPr>
            <w:tcW w:w="0" w:type="auto"/>
          </w:tcPr>
          <w:p w14:paraId="10F4BAD7" w14:textId="77777777" w:rsidR="006C281B" w:rsidRDefault="00CD0A3C" w:rsidP="001408C7">
            <w:r>
              <w:t>Participants</w:t>
            </w:r>
          </w:p>
        </w:tc>
        <w:tc>
          <w:tcPr>
            <w:tcW w:w="0" w:type="auto"/>
          </w:tcPr>
          <w:p w14:paraId="17B0869D" w14:textId="77777777" w:rsidR="006C281B" w:rsidRDefault="00CD0A3C" w:rsidP="001408C7">
            <w:hyperlink r:id="rId13" w:anchor="4a">
              <w:r>
                <w:rPr>
                  <w:rStyle w:val="Hyperlink"/>
                </w:rPr>
                <w:t>#4a</w:t>
              </w:r>
            </w:hyperlink>
          </w:p>
        </w:tc>
        <w:tc>
          <w:tcPr>
            <w:tcW w:w="2765" w:type="pct"/>
          </w:tcPr>
          <w:p w14:paraId="6A28EF37" w14:textId="77777777" w:rsidR="006C281B" w:rsidRDefault="00CD0A3C" w:rsidP="001408C7">
            <w:r>
              <w:t>Eligibility criteria for participants</w:t>
            </w:r>
          </w:p>
        </w:tc>
        <w:tc>
          <w:tcPr>
            <w:tcW w:w="640" w:type="pct"/>
          </w:tcPr>
          <w:p w14:paraId="3F6DFFB0" w14:textId="7DD21307" w:rsidR="006C281B" w:rsidRDefault="001408C7" w:rsidP="001408C7">
            <w:r>
              <w:t>5</w:t>
            </w:r>
          </w:p>
        </w:tc>
      </w:tr>
      <w:tr w:rsidR="006C281B" w14:paraId="489FD085" w14:textId="77777777" w:rsidTr="001408C7">
        <w:tc>
          <w:tcPr>
            <w:tcW w:w="0" w:type="auto"/>
          </w:tcPr>
          <w:p w14:paraId="0DC5B860" w14:textId="77777777" w:rsidR="006C281B" w:rsidRDefault="00CD0A3C" w:rsidP="001408C7">
            <w:r>
              <w:t>Participants</w:t>
            </w:r>
          </w:p>
        </w:tc>
        <w:tc>
          <w:tcPr>
            <w:tcW w:w="0" w:type="auto"/>
          </w:tcPr>
          <w:p w14:paraId="753EED4C" w14:textId="77777777" w:rsidR="006C281B" w:rsidRDefault="00CD0A3C" w:rsidP="001408C7">
            <w:hyperlink r:id="rId14" w:anchor="4b">
              <w:r>
                <w:rPr>
                  <w:rStyle w:val="Hyperlink"/>
                </w:rPr>
                <w:t>#4b</w:t>
              </w:r>
            </w:hyperlink>
          </w:p>
        </w:tc>
        <w:tc>
          <w:tcPr>
            <w:tcW w:w="2765" w:type="pct"/>
          </w:tcPr>
          <w:p w14:paraId="0A22862E" w14:textId="77777777" w:rsidR="006C281B" w:rsidRDefault="00CD0A3C" w:rsidP="001408C7">
            <w:r>
              <w:t>Settings and locations where the data were collected</w:t>
            </w:r>
          </w:p>
        </w:tc>
        <w:tc>
          <w:tcPr>
            <w:tcW w:w="640" w:type="pct"/>
          </w:tcPr>
          <w:p w14:paraId="69825911" w14:textId="5CB9DA2F" w:rsidR="006C281B" w:rsidRDefault="001408C7" w:rsidP="001408C7">
            <w:r>
              <w:t>5</w:t>
            </w:r>
          </w:p>
        </w:tc>
      </w:tr>
      <w:tr w:rsidR="006C281B" w14:paraId="31F009DC" w14:textId="77777777" w:rsidTr="001408C7">
        <w:tc>
          <w:tcPr>
            <w:tcW w:w="0" w:type="auto"/>
          </w:tcPr>
          <w:p w14:paraId="360F5502" w14:textId="77777777" w:rsidR="006C281B" w:rsidRDefault="00CD0A3C" w:rsidP="001408C7">
            <w:r>
              <w:t>Interventions</w:t>
            </w:r>
          </w:p>
        </w:tc>
        <w:tc>
          <w:tcPr>
            <w:tcW w:w="0" w:type="auto"/>
          </w:tcPr>
          <w:p w14:paraId="053D0DA4" w14:textId="77777777" w:rsidR="006C281B" w:rsidRDefault="00CD0A3C" w:rsidP="001408C7">
            <w:hyperlink r:id="rId15" w:anchor="5">
              <w:r>
                <w:rPr>
                  <w:rStyle w:val="Hyperlink"/>
                </w:rPr>
                <w:t>#5</w:t>
              </w:r>
            </w:hyperlink>
          </w:p>
        </w:tc>
        <w:tc>
          <w:tcPr>
            <w:tcW w:w="2765" w:type="pct"/>
          </w:tcPr>
          <w:p w14:paraId="1240ECE0" w14:textId="77777777" w:rsidR="006C281B" w:rsidRDefault="00CD0A3C" w:rsidP="001408C7">
            <w:r>
              <w:t>The experimental and control interventions for each group with</w:t>
            </w:r>
            <w:r>
              <w:t xml:space="preserve"> sufficient details to allow replication, including how and when they were actually administered</w:t>
            </w:r>
          </w:p>
        </w:tc>
        <w:tc>
          <w:tcPr>
            <w:tcW w:w="640" w:type="pct"/>
          </w:tcPr>
          <w:p w14:paraId="5FCC0BDD" w14:textId="3149E62B" w:rsidR="006C281B" w:rsidRDefault="001408C7" w:rsidP="001408C7">
            <w:r>
              <w:t>5-7</w:t>
            </w:r>
          </w:p>
        </w:tc>
      </w:tr>
      <w:tr w:rsidR="006C281B" w14:paraId="1D9C943E" w14:textId="77777777" w:rsidTr="001408C7">
        <w:tc>
          <w:tcPr>
            <w:tcW w:w="0" w:type="auto"/>
          </w:tcPr>
          <w:p w14:paraId="60B6F7F7" w14:textId="77777777" w:rsidR="006C281B" w:rsidRDefault="00CD0A3C" w:rsidP="001408C7">
            <w:r>
              <w:t>Outcomes</w:t>
            </w:r>
          </w:p>
        </w:tc>
        <w:tc>
          <w:tcPr>
            <w:tcW w:w="0" w:type="auto"/>
          </w:tcPr>
          <w:p w14:paraId="66539DAA" w14:textId="77777777" w:rsidR="006C281B" w:rsidRDefault="00CD0A3C" w:rsidP="001408C7">
            <w:hyperlink r:id="rId16" w:anchor="6a">
              <w:r>
                <w:rPr>
                  <w:rStyle w:val="Hyperlink"/>
                </w:rPr>
                <w:t>#6a</w:t>
              </w:r>
            </w:hyperlink>
          </w:p>
        </w:tc>
        <w:tc>
          <w:tcPr>
            <w:tcW w:w="2765" w:type="pct"/>
          </w:tcPr>
          <w:p w14:paraId="30D461EB" w14:textId="77777777" w:rsidR="006C281B" w:rsidRDefault="00CD0A3C" w:rsidP="001408C7">
            <w:r>
              <w:t>Completely defined p</w:t>
            </w:r>
            <w:r>
              <w:t>respecified primary and secondary outcome measures, including how and when they were assessed</w:t>
            </w:r>
          </w:p>
        </w:tc>
        <w:tc>
          <w:tcPr>
            <w:tcW w:w="640" w:type="pct"/>
          </w:tcPr>
          <w:p w14:paraId="5EBD4212" w14:textId="55C8FF79" w:rsidR="006C281B" w:rsidRDefault="001408C7" w:rsidP="001408C7">
            <w:r>
              <w:t>5</w:t>
            </w:r>
          </w:p>
        </w:tc>
      </w:tr>
      <w:tr w:rsidR="006C281B" w14:paraId="02CAD25F" w14:textId="77777777" w:rsidTr="001408C7">
        <w:tc>
          <w:tcPr>
            <w:tcW w:w="0" w:type="auto"/>
          </w:tcPr>
          <w:p w14:paraId="1AEFD0FD" w14:textId="77777777" w:rsidR="006C281B" w:rsidRDefault="00CD0A3C" w:rsidP="001408C7">
            <w:r>
              <w:t>Outcomes</w:t>
            </w:r>
          </w:p>
        </w:tc>
        <w:tc>
          <w:tcPr>
            <w:tcW w:w="0" w:type="auto"/>
          </w:tcPr>
          <w:p w14:paraId="7D3131CE" w14:textId="77777777" w:rsidR="006C281B" w:rsidRDefault="00CD0A3C" w:rsidP="001408C7">
            <w:hyperlink r:id="rId17" w:anchor="6b">
              <w:r>
                <w:rPr>
                  <w:rStyle w:val="Hyperlink"/>
                </w:rPr>
                <w:t>#6b</w:t>
              </w:r>
            </w:hyperlink>
          </w:p>
        </w:tc>
        <w:tc>
          <w:tcPr>
            <w:tcW w:w="2765" w:type="pct"/>
          </w:tcPr>
          <w:p w14:paraId="63509901" w14:textId="77777777" w:rsidR="006C281B" w:rsidRDefault="00CD0A3C" w:rsidP="001408C7">
            <w:r>
              <w:t>Any changes to trial out</w:t>
            </w:r>
            <w:r>
              <w:t>comes after the trial commenced, with reasons</w:t>
            </w:r>
          </w:p>
        </w:tc>
        <w:tc>
          <w:tcPr>
            <w:tcW w:w="640" w:type="pct"/>
          </w:tcPr>
          <w:p w14:paraId="260AAE3B" w14:textId="1256C088" w:rsidR="006C281B" w:rsidRDefault="001408C7" w:rsidP="001408C7">
            <w:r>
              <w:t>NA</w:t>
            </w:r>
          </w:p>
        </w:tc>
      </w:tr>
      <w:tr w:rsidR="006C281B" w14:paraId="439D8A59" w14:textId="77777777" w:rsidTr="001408C7">
        <w:tc>
          <w:tcPr>
            <w:tcW w:w="0" w:type="auto"/>
          </w:tcPr>
          <w:p w14:paraId="39F53E2F" w14:textId="77777777" w:rsidR="006C281B" w:rsidRDefault="00CD0A3C" w:rsidP="001408C7">
            <w:r>
              <w:t>Sample size</w:t>
            </w:r>
          </w:p>
        </w:tc>
        <w:tc>
          <w:tcPr>
            <w:tcW w:w="0" w:type="auto"/>
          </w:tcPr>
          <w:p w14:paraId="105F6958" w14:textId="77777777" w:rsidR="006C281B" w:rsidRDefault="00CD0A3C" w:rsidP="001408C7">
            <w:hyperlink r:id="rId18" w:anchor="7a">
              <w:r>
                <w:rPr>
                  <w:rStyle w:val="Hyperlink"/>
                </w:rPr>
                <w:t>#7a</w:t>
              </w:r>
            </w:hyperlink>
          </w:p>
        </w:tc>
        <w:tc>
          <w:tcPr>
            <w:tcW w:w="2765" w:type="pct"/>
          </w:tcPr>
          <w:p w14:paraId="37591E66" w14:textId="77777777" w:rsidR="006C281B" w:rsidRDefault="00CD0A3C" w:rsidP="001408C7">
            <w:r>
              <w:t>How sample size was determined.</w:t>
            </w:r>
          </w:p>
        </w:tc>
        <w:tc>
          <w:tcPr>
            <w:tcW w:w="640" w:type="pct"/>
          </w:tcPr>
          <w:p w14:paraId="70F00931" w14:textId="2524CA2B" w:rsidR="006C281B" w:rsidRDefault="001408C7" w:rsidP="001408C7">
            <w:r>
              <w:t>5</w:t>
            </w:r>
          </w:p>
        </w:tc>
      </w:tr>
      <w:tr w:rsidR="006C281B" w14:paraId="4F0BA5F7" w14:textId="77777777" w:rsidTr="001408C7">
        <w:tc>
          <w:tcPr>
            <w:tcW w:w="0" w:type="auto"/>
          </w:tcPr>
          <w:p w14:paraId="0DD14164" w14:textId="77777777" w:rsidR="006C281B" w:rsidRDefault="00CD0A3C" w:rsidP="001408C7">
            <w:r>
              <w:t>Sample size</w:t>
            </w:r>
          </w:p>
        </w:tc>
        <w:tc>
          <w:tcPr>
            <w:tcW w:w="0" w:type="auto"/>
          </w:tcPr>
          <w:p w14:paraId="2FC650A0" w14:textId="77777777" w:rsidR="006C281B" w:rsidRDefault="00CD0A3C" w:rsidP="001408C7">
            <w:hyperlink r:id="rId19" w:anchor="7b">
              <w:r>
                <w:rPr>
                  <w:rStyle w:val="Hyperlink"/>
                </w:rPr>
                <w:t>#7b</w:t>
              </w:r>
            </w:hyperlink>
          </w:p>
        </w:tc>
        <w:tc>
          <w:tcPr>
            <w:tcW w:w="2765" w:type="pct"/>
          </w:tcPr>
          <w:p w14:paraId="660FE5E9" w14:textId="77777777" w:rsidR="006C281B" w:rsidRDefault="00CD0A3C" w:rsidP="001408C7">
            <w:r>
              <w:t>When applicable, explanation of any interim analyses and stopping guidelines</w:t>
            </w:r>
          </w:p>
        </w:tc>
        <w:tc>
          <w:tcPr>
            <w:tcW w:w="640" w:type="pct"/>
          </w:tcPr>
          <w:p w14:paraId="0AF4090B" w14:textId="563365F4" w:rsidR="006C281B" w:rsidRDefault="001408C7" w:rsidP="001408C7">
            <w:r>
              <w:t>NA</w:t>
            </w:r>
          </w:p>
        </w:tc>
      </w:tr>
      <w:tr w:rsidR="006C281B" w14:paraId="50077F62" w14:textId="77777777" w:rsidTr="001408C7">
        <w:trPr>
          <w:gridAfter w:val="1"/>
          <w:wAfter w:w="640" w:type="pct"/>
        </w:trPr>
        <w:tc>
          <w:tcPr>
            <w:tcW w:w="0" w:type="auto"/>
          </w:tcPr>
          <w:p w14:paraId="0CEACCB3" w14:textId="77777777" w:rsidR="006C281B" w:rsidRDefault="00CD0A3C" w:rsidP="001408C7">
            <w:r>
              <w:t>Randomization - Sequence generation</w:t>
            </w:r>
          </w:p>
        </w:tc>
        <w:tc>
          <w:tcPr>
            <w:tcW w:w="0" w:type="auto"/>
          </w:tcPr>
          <w:p w14:paraId="26BBABF2" w14:textId="77777777" w:rsidR="006C281B" w:rsidRDefault="00CD0A3C" w:rsidP="001408C7">
            <w:hyperlink r:id="rId20" w:anchor="8a">
              <w:r>
                <w:rPr>
                  <w:rStyle w:val="Hyperlink"/>
                </w:rPr>
                <w:t>#8a</w:t>
              </w:r>
            </w:hyperlink>
          </w:p>
        </w:tc>
        <w:tc>
          <w:tcPr>
            <w:tcW w:w="2765" w:type="pct"/>
          </w:tcPr>
          <w:p w14:paraId="08C0303E" w14:textId="6BC18C13" w:rsidR="006C281B" w:rsidRDefault="00CD0A3C" w:rsidP="001408C7">
            <w:r>
              <w:t>Method used to</w:t>
            </w:r>
            <w:r>
              <w:t xml:space="preserve"> generate the random allocation sequence.</w:t>
            </w:r>
          </w:p>
        </w:tc>
      </w:tr>
      <w:tr w:rsidR="006C281B" w14:paraId="5B6B10A4" w14:textId="77777777" w:rsidTr="001408C7">
        <w:trPr>
          <w:gridAfter w:val="2"/>
          <w:wAfter w:w="3405" w:type="pct"/>
        </w:trPr>
        <w:tc>
          <w:tcPr>
            <w:tcW w:w="0" w:type="auto"/>
          </w:tcPr>
          <w:p w14:paraId="4AAEA9AB" w14:textId="36D86303" w:rsidR="006C281B" w:rsidRDefault="006C281B" w:rsidP="001408C7"/>
        </w:tc>
        <w:tc>
          <w:tcPr>
            <w:tcW w:w="0" w:type="auto"/>
          </w:tcPr>
          <w:p w14:paraId="29AFE182" w14:textId="77777777" w:rsidR="006C281B" w:rsidRDefault="006C281B" w:rsidP="001408C7"/>
        </w:tc>
      </w:tr>
      <w:tr w:rsidR="006C281B" w14:paraId="3BB2E991" w14:textId="77777777" w:rsidTr="001408C7">
        <w:trPr>
          <w:gridAfter w:val="1"/>
          <w:wAfter w:w="640" w:type="pct"/>
        </w:trPr>
        <w:tc>
          <w:tcPr>
            <w:tcW w:w="0" w:type="auto"/>
          </w:tcPr>
          <w:p w14:paraId="356A4A4E" w14:textId="77777777" w:rsidR="006C281B" w:rsidRDefault="00CD0A3C" w:rsidP="001408C7">
            <w:r>
              <w:t>Randomization - Sequence generation</w:t>
            </w:r>
          </w:p>
        </w:tc>
        <w:tc>
          <w:tcPr>
            <w:tcW w:w="0" w:type="auto"/>
          </w:tcPr>
          <w:p w14:paraId="49B16D4C" w14:textId="77777777" w:rsidR="006C281B" w:rsidRDefault="00CD0A3C" w:rsidP="001408C7">
            <w:hyperlink r:id="rId21" w:anchor="8b">
              <w:r>
                <w:rPr>
                  <w:rStyle w:val="Hyperlink"/>
                </w:rPr>
                <w:t>#8b</w:t>
              </w:r>
            </w:hyperlink>
          </w:p>
        </w:tc>
        <w:tc>
          <w:tcPr>
            <w:tcW w:w="2765" w:type="pct"/>
          </w:tcPr>
          <w:p w14:paraId="36BAEA15" w14:textId="77777777" w:rsidR="006C281B" w:rsidRDefault="00CD0A3C" w:rsidP="001408C7">
            <w:r>
              <w:t>Type of randomization; details of any restrict</w:t>
            </w:r>
            <w:r>
              <w:t>ion (such as blocking and block size)</w:t>
            </w:r>
          </w:p>
        </w:tc>
      </w:tr>
      <w:tr w:rsidR="006C281B" w14:paraId="13A21244" w14:textId="77777777" w:rsidTr="001408C7">
        <w:trPr>
          <w:gridAfter w:val="2"/>
          <w:wAfter w:w="3405" w:type="pct"/>
        </w:trPr>
        <w:tc>
          <w:tcPr>
            <w:tcW w:w="0" w:type="auto"/>
          </w:tcPr>
          <w:p w14:paraId="59B73385" w14:textId="1397F22D" w:rsidR="006C281B" w:rsidRDefault="006C281B" w:rsidP="001408C7"/>
        </w:tc>
        <w:tc>
          <w:tcPr>
            <w:tcW w:w="0" w:type="auto"/>
          </w:tcPr>
          <w:p w14:paraId="644058F8" w14:textId="77777777" w:rsidR="006C281B" w:rsidRDefault="006C281B" w:rsidP="001408C7"/>
        </w:tc>
      </w:tr>
      <w:tr w:rsidR="006C281B" w14:paraId="31D19776" w14:textId="77777777" w:rsidTr="001408C7">
        <w:tc>
          <w:tcPr>
            <w:tcW w:w="0" w:type="auto"/>
          </w:tcPr>
          <w:p w14:paraId="4BA36AF5" w14:textId="77777777" w:rsidR="006C281B" w:rsidRDefault="00CD0A3C" w:rsidP="001408C7">
            <w:r>
              <w:t>Randomization - Allocation concealment mechanism</w:t>
            </w:r>
          </w:p>
        </w:tc>
        <w:tc>
          <w:tcPr>
            <w:tcW w:w="0" w:type="auto"/>
          </w:tcPr>
          <w:p w14:paraId="574B11F1" w14:textId="77777777" w:rsidR="006C281B" w:rsidRDefault="00CD0A3C" w:rsidP="001408C7">
            <w:hyperlink r:id="rId22" w:anchor="9">
              <w:r>
                <w:rPr>
                  <w:rStyle w:val="Hyperlink"/>
                </w:rPr>
                <w:t>#9</w:t>
              </w:r>
            </w:hyperlink>
          </w:p>
        </w:tc>
        <w:tc>
          <w:tcPr>
            <w:tcW w:w="2765" w:type="pct"/>
          </w:tcPr>
          <w:p w14:paraId="75FC3BB1" w14:textId="77777777" w:rsidR="006C281B" w:rsidRDefault="00CD0A3C" w:rsidP="001408C7">
            <w:r>
              <w:t>Mechanism used to implement the random allocation sequence (such as sequentially numbered containers), describing any steps taken to</w:t>
            </w:r>
            <w:r>
              <w:t xml:space="preserve"> conceal the sequence until interventions were assigned</w:t>
            </w:r>
          </w:p>
        </w:tc>
        <w:tc>
          <w:tcPr>
            <w:tcW w:w="640" w:type="pct"/>
          </w:tcPr>
          <w:p w14:paraId="688AD9C7" w14:textId="16ACA792" w:rsidR="006C281B" w:rsidRDefault="001408C7" w:rsidP="001408C7">
            <w:r>
              <w:t>5</w:t>
            </w:r>
          </w:p>
        </w:tc>
      </w:tr>
      <w:tr w:rsidR="006C281B" w14:paraId="05511B59" w14:textId="77777777" w:rsidTr="001408C7">
        <w:tc>
          <w:tcPr>
            <w:tcW w:w="0" w:type="auto"/>
          </w:tcPr>
          <w:p w14:paraId="50AC607C" w14:textId="77777777" w:rsidR="006C281B" w:rsidRDefault="00CD0A3C" w:rsidP="001408C7">
            <w:r>
              <w:t>Randomization - Implementation</w:t>
            </w:r>
          </w:p>
        </w:tc>
        <w:tc>
          <w:tcPr>
            <w:tcW w:w="0" w:type="auto"/>
          </w:tcPr>
          <w:p w14:paraId="7FFE4DFC" w14:textId="77777777" w:rsidR="006C281B" w:rsidRDefault="00CD0A3C" w:rsidP="001408C7">
            <w:hyperlink r:id="rId23" w:anchor="10">
              <w:r>
                <w:rPr>
                  <w:rStyle w:val="Hyperlink"/>
                </w:rPr>
                <w:t>#10</w:t>
              </w:r>
            </w:hyperlink>
          </w:p>
        </w:tc>
        <w:tc>
          <w:tcPr>
            <w:tcW w:w="2765" w:type="pct"/>
          </w:tcPr>
          <w:p w14:paraId="5A02ADB0" w14:textId="77777777" w:rsidR="006C281B" w:rsidRDefault="00CD0A3C" w:rsidP="001408C7">
            <w:r>
              <w:t>Who generated the allocation sequence, w</w:t>
            </w:r>
            <w:r>
              <w:t>ho enrolled participants, and who assigned participants to interventions</w:t>
            </w:r>
          </w:p>
        </w:tc>
        <w:tc>
          <w:tcPr>
            <w:tcW w:w="640" w:type="pct"/>
          </w:tcPr>
          <w:p w14:paraId="33CE1D91" w14:textId="78A53FBD" w:rsidR="006C281B" w:rsidRDefault="001408C7" w:rsidP="001408C7">
            <w:r>
              <w:t>5</w:t>
            </w:r>
          </w:p>
        </w:tc>
      </w:tr>
      <w:tr w:rsidR="006C281B" w14:paraId="3B43AF76" w14:textId="77777777" w:rsidTr="001408C7">
        <w:tc>
          <w:tcPr>
            <w:tcW w:w="0" w:type="auto"/>
          </w:tcPr>
          <w:p w14:paraId="1392C661" w14:textId="77777777" w:rsidR="006C281B" w:rsidRDefault="00CD0A3C" w:rsidP="001408C7">
            <w:r>
              <w:t>Blinding</w:t>
            </w:r>
          </w:p>
        </w:tc>
        <w:tc>
          <w:tcPr>
            <w:tcW w:w="0" w:type="auto"/>
          </w:tcPr>
          <w:p w14:paraId="00D12EB0" w14:textId="77777777" w:rsidR="006C281B" w:rsidRDefault="00CD0A3C" w:rsidP="001408C7">
            <w:hyperlink r:id="rId24" w:anchor="11a">
              <w:r>
                <w:rPr>
                  <w:rStyle w:val="Hyperlink"/>
                </w:rPr>
                <w:t>#11a</w:t>
              </w:r>
            </w:hyperlink>
          </w:p>
        </w:tc>
        <w:tc>
          <w:tcPr>
            <w:tcW w:w="2765" w:type="pct"/>
          </w:tcPr>
          <w:p w14:paraId="73F8D94C" w14:textId="77777777" w:rsidR="006C281B" w:rsidRDefault="00CD0A3C" w:rsidP="001408C7">
            <w:r>
              <w:t xml:space="preserve">If done, who was blinded after assignment </w:t>
            </w:r>
            <w:r>
              <w:t>to interventions (for example, participants, care providers, those assessing outcomes) and how.</w:t>
            </w:r>
          </w:p>
        </w:tc>
        <w:tc>
          <w:tcPr>
            <w:tcW w:w="640" w:type="pct"/>
          </w:tcPr>
          <w:p w14:paraId="2CB51DC4" w14:textId="4123C38E" w:rsidR="006C281B" w:rsidRDefault="001408C7" w:rsidP="001408C7">
            <w:r>
              <w:t>5</w:t>
            </w:r>
          </w:p>
        </w:tc>
      </w:tr>
      <w:tr w:rsidR="006C281B" w14:paraId="08FFDC65" w14:textId="77777777" w:rsidTr="001408C7">
        <w:tc>
          <w:tcPr>
            <w:tcW w:w="0" w:type="auto"/>
          </w:tcPr>
          <w:p w14:paraId="2EAF11BE" w14:textId="77777777" w:rsidR="006C281B" w:rsidRDefault="00CD0A3C" w:rsidP="001408C7">
            <w:r>
              <w:lastRenderedPageBreak/>
              <w:t>Blinding</w:t>
            </w:r>
          </w:p>
        </w:tc>
        <w:tc>
          <w:tcPr>
            <w:tcW w:w="0" w:type="auto"/>
          </w:tcPr>
          <w:p w14:paraId="0D4871A1" w14:textId="77777777" w:rsidR="006C281B" w:rsidRDefault="00CD0A3C" w:rsidP="001408C7">
            <w:hyperlink r:id="rId25" w:anchor="11b">
              <w:r>
                <w:rPr>
                  <w:rStyle w:val="Hyperlink"/>
                </w:rPr>
                <w:t>#11b</w:t>
              </w:r>
            </w:hyperlink>
          </w:p>
        </w:tc>
        <w:tc>
          <w:tcPr>
            <w:tcW w:w="2765" w:type="pct"/>
          </w:tcPr>
          <w:p w14:paraId="2F3BEB88" w14:textId="77777777" w:rsidR="006C281B" w:rsidRDefault="00CD0A3C" w:rsidP="001408C7">
            <w:r>
              <w:t>If relevant, descrip</w:t>
            </w:r>
            <w:r>
              <w:t>tion of the similarity of interventions</w:t>
            </w:r>
          </w:p>
        </w:tc>
        <w:tc>
          <w:tcPr>
            <w:tcW w:w="640" w:type="pct"/>
          </w:tcPr>
          <w:p w14:paraId="28C7832B" w14:textId="1411E40C" w:rsidR="006C281B" w:rsidRDefault="001408C7" w:rsidP="001408C7">
            <w:r>
              <w:t>5</w:t>
            </w:r>
          </w:p>
        </w:tc>
      </w:tr>
      <w:tr w:rsidR="006C281B" w14:paraId="166818D4" w14:textId="77777777" w:rsidTr="001408C7">
        <w:tc>
          <w:tcPr>
            <w:tcW w:w="0" w:type="auto"/>
          </w:tcPr>
          <w:p w14:paraId="5AB6C503" w14:textId="77777777" w:rsidR="006C281B" w:rsidRDefault="00CD0A3C" w:rsidP="001408C7">
            <w:r>
              <w:t>Statistical methods</w:t>
            </w:r>
          </w:p>
        </w:tc>
        <w:tc>
          <w:tcPr>
            <w:tcW w:w="0" w:type="auto"/>
          </w:tcPr>
          <w:p w14:paraId="30B0F861" w14:textId="77777777" w:rsidR="006C281B" w:rsidRDefault="00CD0A3C" w:rsidP="001408C7">
            <w:hyperlink r:id="rId26" w:anchor="12a">
              <w:r>
                <w:rPr>
                  <w:rStyle w:val="Hyperlink"/>
                </w:rPr>
                <w:t>#12a</w:t>
              </w:r>
            </w:hyperlink>
          </w:p>
        </w:tc>
        <w:tc>
          <w:tcPr>
            <w:tcW w:w="2765" w:type="pct"/>
          </w:tcPr>
          <w:p w14:paraId="1035777C" w14:textId="77777777" w:rsidR="006C281B" w:rsidRDefault="00CD0A3C" w:rsidP="001408C7">
            <w:r>
              <w:t>Statistical methods used to compare groups for primary and secondary outcomes</w:t>
            </w:r>
          </w:p>
        </w:tc>
        <w:tc>
          <w:tcPr>
            <w:tcW w:w="640" w:type="pct"/>
          </w:tcPr>
          <w:p w14:paraId="6E358625" w14:textId="7CC174A1" w:rsidR="006C281B" w:rsidRDefault="001408C7" w:rsidP="001408C7">
            <w:r>
              <w:t>7</w:t>
            </w:r>
          </w:p>
        </w:tc>
      </w:tr>
      <w:tr w:rsidR="006C281B" w14:paraId="6101BCFA" w14:textId="77777777" w:rsidTr="001408C7">
        <w:tc>
          <w:tcPr>
            <w:tcW w:w="0" w:type="auto"/>
          </w:tcPr>
          <w:p w14:paraId="328D3956" w14:textId="77777777" w:rsidR="006C281B" w:rsidRDefault="00CD0A3C" w:rsidP="001408C7">
            <w:r>
              <w:t>Statistical methods</w:t>
            </w:r>
          </w:p>
        </w:tc>
        <w:tc>
          <w:tcPr>
            <w:tcW w:w="0" w:type="auto"/>
          </w:tcPr>
          <w:p w14:paraId="6EDD542F" w14:textId="77777777" w:rsidR="006C281B" w:rsidRDefault="00CD0A3C" w:rsidP="001408C7">
            <w:hyperlink r:id="rId27" w:anchor="12b">
              <w:r>
                <w:rPr>
                  <w:rStyle w:val="Hyperlink"/>
                </w:rPr>
                <w:t>#12b</w:t>
              </w:r>
            </w:hyperlink>
          </w:p>
        </w:tc>
        <w:tc>
          <w:tcPr>
            <w:tcW w:w="2765" w:type="pct"/>
          </w:tcPr>
          <w:p w14:paraId="3BF374E7" w14:textId="77777777" w:rsidR="006C281B" w:rsidRDefault="00CD0A3C" w:rsidP="001408C7">
            <w:r>
              <w:t>Methods for additional analyses, such as subgroup analyses and adjusted analyses</w:t>
            </w:r>
          </w:p>
        </w:tc>
        <w:tc>
          <w:tcPr>
            <w:tcW w:w="640" w:type="pct"/>
          </w:tcPr>
          <w:p w14:paraId="05D89611" w14:textId="24A4401F" w:rsidR="006C281B" w:rsidRDefault="001408C7" w:rsidP="001408C7">
            <w:r>
              <w:t>7</w:t>
            </w:r>
          </w:p>
        </w:tc>
      </w:tr>
      <w:tr w:rsidR="006C281B" w14:paraId="3628D274" w14:textId="77777777" w:rsidTr="001408C7">
        <w:tc>
          <w:tcPr>
            <w:tcW w:w="0" w:type="auto"/>
          </w:tcPr>
          <w:p w14:paraId="1ABBA282" w14:textId="77777777" w:rsidR="006C281B" w:rsidRDefault="00CD0A3C" w:rsidP="001408C7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2B5606FB" w14:textId="77777777" w:rsidR="006C281B" w:rsidRDefault="006C281B" w:rsidP="001408C7"/>
        </w:tc>
        <w:tc>
          <w:tcPr>
            <w:tcW w:w="2765" w:type="pct"/>
          </w:tcPr>
          <w:p w14:paraId="1E56960A" w14:textId="77777777" w:rsidR="006C281B" w:rsidRDefault="006C281B" w:rsidP="001408C7"/>
        </w:tc>
        <w:tc>
          <w:tcPr>
            <w:tcW w:w="640" w:type="pct"/>
          </w:tcPr>
          <w:p w14:paraId="7AC6C2B7" w14:textId="77777777" w:rsidR="006C281B" w:rsidRDefault="006C281B" w:rsidP="001408C7"/>
        </w:tc>
      </w:tr>
      <w:tr w:rsidR="006C281B" w14:paraId="6F5A4FA5" w14:textId="77777777" w:rsidTr="001408C7">
        <w:tc>
          <w:tcPr>
            <w:tcW w:w="0" w:type="auto"/>
          </w:tcPr>
          <w:p w14:paraId="571E7C3D" w14:textId="77777777" w:rsidR="006C281B" w:rsidRDefault="00CD0A3C" w:rsidP="001408C7">
            <w:r>
              <w:t>Participant flow diagram (strongl</w:t>
            </w:r>
            <w:r>
              <w:t>y recommended)</w:t>
            </w:r>
          </w:p>
        </w:tc>
        <w:tc>
          <w:tcPr>
            <w:tcW w:w="0" w:type="auto"/>
          </w:tcPr>
          <w:p w14:paraId="479110AB" w14:textId="77777777" w:rsidR="006C281B" w:rsidRDefault="00CD0A3C" w:rsidP="001408C7">
            <w:hyperlink r:id="rId28" w:anchor="13a">
              <w:r>
                <w:rPr>
                  <w:rStyle w:val="Hyperlink"/>
                </w:rPr>
                <w:t>#13a</w:t>
              </w:r>
            </w:hyperlink>
          </w:p>
        </w:tc>
        <w:tc>
          <w:tcPr>
            <w:tcW w:w="2765" w:type="pct"/>
          </w:tcPr>
          <w:p w14:paraId="2339482A" w14:textId="77777777" w:rsidR="006C281B" w:rsidRDefault="00CD0A3C" w:rsidP="001408C7">
            <w:r>
              <w:t>For each group, the numbers of participants who were randomly assigned, received intended treatment, and were an</w:t>
            </w:r>
            <w:r>
              <w:t>alysed for the primary outcome</w:t>
            </w:r>
          </w:p>
        </w:tc>
        <w:tc>
          <w:tcPr>
            <w:tcW w:w="640" w:type="pct"/>
          </w:tcPr>
          <w:p w14:paraId="67923724" w14:textId="307D49EC" w:rsidR="006C281B" w:rsidRDefault="001408C7" w:rsidP="001408C7">
            <w:r>
              <w:t>NA</w:t>
            </w:r>
          </w:p>
        </w:tc>
      </w:tr>
      <w:tr w:rsidR="006C281B" w14:paraId="31445C79" w14:textId="77777777" w:rsidTr="001408C7">
        <w:tc>
          <w:tcPr>
            <w:tcW w:w="0" w:type="auto"/>
          </w:tcPr>
          <w:p w14:paraId="76AE5889" w14:textId="77777777" w:rsidR="006C281B" w:rsidRDefault="00CD0A3C" w:rsidP="001408C7">
            <w:r>
              <w:t>Participant flow</w:t>
            </w:r>
          </w:p>
        </w:tc>
        <w:tc>
          <w:tcPr>
            <w:tcW w:w="0" w:type="auto"/>
          </w:tcPr>
          <w:p w14:paraId="198779AE" w14:textId="77777777" w:rsidR="006C281B" w:rsidRDefault="00CD0A3C" w:rsidP="001408C7">
            <w:hyperlink r:id="rId29" w:anchor="13b">
              <w:r>
                <w:rPr>
                  <w:rStyle w:val="Hyperlink"/>
                </w:rPr>
                <w:t>#13b</w:t>
              </w:r>
            </w:hyperlink>
          </w:p>
        </w:tc>
        <w:tc>
          <w:tcPr>
            <w:tcW w:w="2765" w:type="pct"/>
          </w:tcPr>
          <w:p w14:paraId="7D53D010" w14:textId="77777777" w:rsidR="006C281B" w:rsidRDefault="00CD0A3C" w:rsidP="001408C7">
            <w:r>
              <w:t>For each group, losses and exclusions after randomization, together with reason</w:t>
            </w:r>
          </w:p>
        </w:tc>
        <w:tc>
          <w:tcPr>
            <w:tcW w:w="640" w:type="pct"/>
          </w:tcPr>
          <w:p w14:paraId="1361FD70" w14:textId="289B1DDA" w:rsidR="006C281B" w:rsidRDefault="001408C7" w:rsidP="001408C7">
            <w:r>
              <w:t>6</w:t>
            </w:r>
          </w:p>
        </w:tc>
      </w:tr>
      <w:tr w:rsidR="006C281B" w14:paraId="522E23BD" w14:textId="77777777" w:rsidTr="001408C7">
        <w:tc>
          <w:tcPr>
            <w:tcW w:w="0" w:type="auto"/>
          </w:tcPr>
          <w:p w14:paraId="269C5CEF" w14:textId="77777777" w:rsidR="006C281B" w:rsidRDefault="00CD0A3C" w:rsidP="001408C7">
            <w:r>
              <w:t>Recruitment</w:t>
            </w:r>
          </w:p>
        </w:tc>
        <w:tc>
          <w:tcPr>
            <w:tcW w:w="0" w:type="auto"/>
          </w:tcPr>
          <w:p w14:paraId="57A60188" w14:textId="77777777" w:rsidR="006C281B" w:rsidRDefault="00CD0A3C" w:rsidP="001408C7">
            <w:hyperlink r:id="rId30" w:anchor="14a">
              <w:r>
                <w:rPr>
                  <w:rStyle w:val="Hyperlink"/>
                </w:rPr>
                <w:t>#14a</w:t>
              </w:r>
            </w:hyperlink>
          </w:p>
        </w:tc>
        <w:tc>
          <w:tcPr>
            <w:tcW w:w="2765" w:type="pct"/>
          </w:tcPr>
          <w:p w14:paraId="1695ADE7" w14:textId="77777777" w:rsidR="006C281B" w:rsidRDefault="00CD0A3C" w:rsidP="001408C7">
            <w:r>
              <w:t>Dates defining the periods of re</w:t>
            </w:r>
            <w:r>
              <w:t>cruitment and follow-up</w:t>
            </w:r>
          </w:p>
        </w:tc>
        <w:tc>
          <w:tcPr>
            <w:tcW w:w="640" w:type="pct"/>
          </w:tcPr>
          <w:p w14:paraId="073D3530" w14:textId="4CECB1A2" w:rsidR="006C281B" w:rsidRDefault="001408C7" w:rsidP="001408C7">
            <w:r>
              <w:t>5</w:t>
            </w:r>
          </w:p>
        </w:tc>
      </w:tr>
      <w:tr w:rsidR="006C281B" w14:paraId="5163525A" w14:textId="77777777" w:rsidTr="001408C7">
        <w:tc>
          <w:tcPr>
            <w:tcW w:w="0" w:type="auto"/>
          </w:tcPr>
          <w:p w14:paraId="4F1DF76E" w14:textId="77777777" w:rsidR="006C281B" w:rsidRDefault="00CD0A3C" w:rsidP="001408C7">
            <w:r>
              <w:t>Recruitment</w:t>
            </w:r>
          </w:p>
        </w:tc>
        <w:tc>
          <w:tcPr>
            <w:tcW w:w="0" w:type="auto"/>
          </w:tcPr>
          <w:p w14:paraId="4BAA14C5" w14:textId="77777777" w:rsidR="006C281B" w:rsidRDefault="00CD0A3C" w:rsidP="001408C7">
            <w:hyperlink r:id="rId31" w:anchor="14b">
              <w:r>
                <w:rPr>
                  <w:rStyle w:val="Hyperlink"/>
                </w:rPr>
                <w:t>#14b</w:t>
              </w:r>
            </w:hyperlink>
          </w:p>
        </w:tc>
        <w:tc>
          <w:tcPr>
            <w:tcW w:w="2765" w:type="pct"/>
          </w:tcPr>
          <w:p w14:paraId="56EBB34A" w14:textId="77777777" w:rsidR="006C281B" w:rsidRDefault="00CD0A3C" w:rsidP="001408C7">
            <w:r>
              <w:t>Why the trial ended or was stopped</w:t>
            </w:r>
          </w:p>
        </w:tc>
        <w:tc>
          <w:tcPr>
            <w:tcW w:w="640" w:type="pct"/>
          </w:tcPr>
          <w:p w14:paraId="2B4A030A" w14:textId="304675B0" w:rsidR="006C281B" w:rsidRDefault="001408C7" w:rsidP="001408C7">
            <w:r>
              <w:t>NA</w:t>
            </w:r>
          </w:p>
        </w:tc>
      </w:tr>
      <w:tr w:rsidR="006C281B" w14:paraId="37ACE0A3" w14:textId="77777777" w:rsidTr="001408C7">
        <w:tc>
          <w:tcPr>
            <w:tcW w:w="0" w:type="auto"/>
          </w:tcPr>
          <w:p w14:paraId="6A5B179E" w14:textId="77777777" w:rsidR="006C281B" w:rsidRDefault="00CD0A3C" w:rsidP="001408C7">
            <w:r>
              <w:t>Baseline data</w:t>
            </w:r>
          </w:p>
        </w:tc>
        <w:tc>
          <w:tcPr>
            <w:tcW w:w="0" w:type="auto"/>
          </w:tcPr>
          <w:p w14:paraId="43A5E8D5" w14:textId="77777777" w:rsidR="006C281B" w:rsidRDefault="00CD0A3C" w:rsidP="001408C7">
            <w:hyperlink r:id="rId32" w:anchor="15">
              <w:r>
                <w:rPr>
                  <w:rStyle w:val="Hyperlink"/>
                </w:rPr>
                <w:t>#15</w:t>
              </w:r>
            </w:hyperlink>
          </w:p>
        </w:tc>
        <w:tc>
          <w:tcPr>
            <w:tcW w:w="2765" w:type="pct"/>
          </w:tcPr>
          <w:p w14:paraId="4EE20473" w14:textId="77777777" w:rsidR="006C281B" w:rsidRDefault="00CD0A3C" w:rsidP="001408C7">
            <w:r>
              <w:t>A table showing baseline demographic and clinical characteristics for each group</w:t>
            </w:r>
          </w:p>
        </w:tc>
        <w:tc>
          <w:tcPr>
            <w:tcW w:w="640" w:type="pct"/>
          </w:tcPr>
          <w:p w14:paraId="4FD19E25" w14:textId="7DADC2D6" w:rsidR="006C281B" w:rsidRDefault="001408C7" w:rsidP="001408C7">
            <w:r>
              <w:t>NA</w:t>
            </w:r>
          </w:p>
        </w:tc>
      </w:tr>
      <w:tr w:rsidR="006C281B" w14:paraId="36F536A6" w14:textId="77777777" w:rsidTr="001408C7">
        <w:tc>
          <w:tcPr>
            <w:tcW w:w="0" w:type="auto"/>
          </w:tcPr>
          <w:p w14:paraId="7E3295F7" w14:textId="77777777" w:rsidR="006C281B" w:rsidRDefault="00CD0A3C" w:rsidP="001408C7">
            <w:r>
              <w:t>Numbers analysed</w:t>
            </w:r>
          </w:p>
        </w:tc>
        <w:tc>
          <w:tcPr>
            <w:tcW w:w="0" w:type="auto"/>
          </w:tcPr>
          <w:p w14:paraId="75B0333E" w14:textId="77777777" w:rsidR="006C281B" w:rsidRDefault="00CD0A3C" w:rsidP="001408C7">
            <w:hyperlink r:id="rId33" w:anchor="16">
              <w:r>
                <w:rPr>
                  <w:rStyle w:val="Hyperlink"/>
                </w:rPr>
                <w:t>#16</w:t>
              </w:r>
            </w:hyperlink>
          </w:p>
        </w:tc>
        <w:tc>
          <w:tcPr>
            <w:tcW w:w="2765" w:type="pct"/>
          </w:tcPr>
          <w:p w14:paraId="03AABDF3" w14:textId="77777777" w:rsidR="006C281B" w:rsidRDefault="00CD0A3C" w:rsidP="001408C7">
            <w:r>
              <w:t>For each group, number of participants (denominator) included in each analysis and whether the analysis was by original assigned groups</w:t>
            </w:r>
          </w:p>
        </w:tc>
        <w:tc>
          <w:tcPr>
            <w:tcW w:w="640" w:type="pct"/>
          </w:tcPr>
          <w:p w14:paraId="4845C075" w14:textId="0E189610" w:rsidR="006C281B" w:rsidRDefault="001408C7" w:rsidP="001408C7">
            <w:r>
              <w:t>5</w:t>
            </w:r>
          </w:p>
        </w:tc>
      </w:tr>
      <w:tr w:rsidR="006C281B" w14:paraId="1796341F" w14:textId="77777777" w:rsidTr="001408C7">
        <w:tc>
          <w:tcPr>
            <w:tcW w:w="0" w:type="auto"/>
          </w:tcPr>
          <w:p w14:paraId="783E5897" w14:textId="77777777" w:rsidR="006C281B" w:rsidRDefault="00CD0A3C" w:rsidP="001408C7">
            <w:r>
              <w:t>Outcomes and estimation</w:t>
            </w:r>
          </w:p>
        </w:tc>
        <w:tc>
          <w:tcPr>
            <w:tcW w:w="0" w:type="auto"/>
          </w:tcPr>
          <w:p w14:paraId="0AD99457" w14:textId="77777777" w:rsidR="006C281B" w:rsidRDefault="00CD0A3C" w:rsidP="001408C7">
            <w:hyperlink r:id="rId34" w:anchor="17a">
              <w:r>
                <w:rPr>
                  <w:rStyle w:val="Hyperlink"/>
                </w:rPr>
                <w:t>#17a</w:t>
              </w:r>
            </w:hyperlink>
          </w:p>
        </w:tc>
        <w:tc>
          <w:tcPr>
            <w:tcW w:w="2765" w:type="pct"/>
          </w:tcPr>
          <w:p w14:paraId="581C8E44" w14:textId="77777777" w:rsidR="006C281B" w:rsidRDefault="00CD0A3C" w:rsidP="001408C7">
            <w:r>
              <w:t>For each primary and secondary outcome, results for each group, and the estimated effect size and its precision (such as 95% con</w:t>
            </w:r>
            <w:r>
              <w:t>fidence interval)</w:t>
            </w:r>
          </w:p>
        </w:tc>
        <w:tc>
          <w:tcPr>
            <w:tcW w:w="640" w:type="pct"/>
          </w:tcPr>
          <w:p w14:paraId="5A8ABD8A" w14:textId="5B91072F" w:rsidR="006C281B" w:rsidRDefault="001408C7" w:rsidP="001408C7">
            <w:r>
              <w:t>Table 1</w:t>
            </w:r>
          </w:p>
        </w:tc>
      </w:tr>
      <w:tr w:rsidR="006C281B" w14:paraId="50A98B7C" w14:textId="77777777" w:rsidTr="001408C7">
        <w:tc>
          <w:tcPr>
            <w:tcW w:w="0" w:type="auto"/>
          </w:tcPr>
          <w:p w14:paraId="785A4CB2" w14:textId="77777777" w:rsidR="006C281B" w:rsidRDefault="00CD0A3C" w:rsidP="001408C7">
            <w:r>
              <w:t>Outcomes and estimation</w:t>
            </w:r>
          </w:p>
        </w:tc>
        <w:tc>
          <w:tcPr>
            <w:tcW w:w="0" w:type="auto"/>
          </w:tcPr>
          <w:p w14:paraId="3B3D34C9" w14:textId="77777777" w:rsidR="006C281B" w:rsidRDefault="00CD0A3C" w:rsidP="001408C7">
            <w:hyperlink r:id="rId35" w:anchor="17b">
              <w:r>
                <w:rPr>
                  <w:rStyle w:val="Hyperlink"/>
                </w:rPr>
                <w:t>#17b</w:t>
              </w:r>
            </w:hyperlink>
          </w:p>
        </w:tc>
        <w:tc>
          <w:tcPr>
            <w:tcW w:w="2765" w:type="pct"/>
          </w:tcPr>
          <w:p w14:paraId="361EE10E" w14:textId="77777777" w:rsidR="006C281B" w:rsidRDefault="00CD0A3C" w:rsidP="001408C7">
            <w:r>
              <w:t>For binary outcomes, presentation of both absolute and relative effect sizes is re</w:t>
            </w:r>
            <w:r>
              <w:t>commended</w:t>
            </w:r>
          </w:p>
        </w:tc>
        <w:tc>
          <w:tcPr>
            <w:tcW w:w="640" w:type="pct"/>
          </w:tcPr>
          <w:p w14:paraId="59ACAE5A" w14:textId="67406181" w:rsidR="006C281B" w:rsidRDefault="001408C7" w:rsidP="001408C7">
            <w:r>
              <w:t>Table 1</w:t>
            </w:r>
          </w:p>
        </w:tc>
      </w:tr>
      <w:tr w:rsidR="006C281B" w14:paraId="660E0338" w14:textId="77777777" w:rsidTr="001408C7">
        <w:tc>
          <w:tcPr>
            <w:tcW w:w="0" w:type="auto"/>
          </w:tcPr>
          <w:p w14:paraId="1358F741" w14:textId="77777777" w:rsidR="006C281B" w:rsidRDefault="00CD0A3C" w:rsidP="001408C7">
            <w:r>
              <w:t>Ancillary analyses</w:t>
            </w:r>
          </w:p>
        </w:tc>
        <w:tc>
          <w:tcPr>
            <w:tcW w:w="0" w:type="auto"/>
          </w:tcPr>
          <w:p w14:paraId="57123EF8" w14:textId="77777777" w:rsidR="006C281B" w:rsidRDefault="00CD0A3C" w:rsidP="001408C7">
            <w:hyperlink r:id="rId36" w:anchor="18">
              <w:r>
                <w:rPr>
                  <w:rStyle w:val="Hyperlink"/>
                </w:rPr>
                <w:t>#18</w:t>
              </w:r>
            </w:hyperlink>
          </w:p>
        </w:tc>
        <w:tc>
          <w:tcPr>
            <w:tcW w:w="2765" w:type="pct"/>
          </w:tcPr>
          <w:p w14:paraId="72069F6F" w14:textId="77777777" w:rsidR="006C281B" w:rsidRDefault="00CD0A3C" w:rsidP="001408C7">
            <w:r>
              <w:t>Results of any other analyses performed, including subgroup analyses and adjusted analyses, distin</w:t>
            </w:r>
            <w:r>
              <w:t>guishing pre-specified from exploratory</w:t>
            </w:r>
          </w:p>
        </w:tc>
        <w:tc>
          <w:tcPr>
            <w:tcW w:w="640" w:type="pct"/>
          </w:tcPr>
          <w:p w14:paraId="031F6262" w14:textId="36653816" w:rsidR="006C281B" w:rsidRDefault="001408C7" w:rsidP="001408C7">
            <w:r>
              <w:t>NA</w:t>
            </w:r>
          </w:p>
        </w:tc>
      </w:tr>
      <w:tr w:rsidR="006C281B" w14:paraId="5B078D19" w14:textId="77777777" w:rsidTr="001408C7">
        <w:tc>
          <w:tcPr>
            <w:tcW w:w="0" w:type="auto"/>
          </w:tcPr>
          <w:p w14:paraId="429E6F56" w14:textId="77777777" w:rsidR="006C281B" w:rsidRDefault="00CD0A3C" w:rsidP="001408C7">
            <w:r>
              <w:t>Harms</w:t>
            </w:r>
          </w:p>
        </w:tc>
        <w:tc>
          <w:tcPr>
            <w:tcW w:w="0" w:type="auto"/>
          </w:tcPr>
          <w:p w14:paraId="5322079D" w14:textId="77777777" w:rsidR="006C281B" w:rsidRDefault="00CD0A3C" w:rsidP="001408C7">
            <w:hyperlink r:id="rId37" w:anchor="19">
              <w:r>
                <w:rPr>
                  <w:rStyle w:val="Hyperlink"/>
                </w:rPr>
                <w:t>#19</w:t>
              </w:r>
            </w:hyperlink>
          </w:p>
        </w:tc>
        <w:tc>
          <w:tcPr>
            <w:tcW w:w="2765" w:type="pct"/>
          </w:tcPr>
          <w:p w14:paraId="5B8AF5EA" w14:textId="77777777" w:rsidR="006C281B" w:rsidRDefault="00CD0A3C" w:rsidP="001408C7">
            <w:r>
              <w:t>All important harms or unintended effects in each group (For specific guidance s</w:t>
            </w:r>
            <w:r>
              <w:t>ee CONSORT for harms)</w:t>
            </w:r>
          </w:p>
        </w:tc>
        <w:tc>
          <w:tcPr>
            <w:tcW w:w="640" w:type="pct"/>
          </w:tcPr>
          <w:p w14:paraId="7D08F0B7" w14:textId="0DAC824E" w:rsidR="006C281B" w:rsidRDefault="001408C7" w:rsidP="001408C7">
            <w:r>
              <w:t>NA</w:t>
            </w:r>
          </w:p>
        </w:tc>
      </w:tr>
      <w:tr w:rsidR="006C281B" w14:paraId="5BF501D8" w14:textId="77777777" w:rsidTr="001408C7">
        <w:tc>
          <w:tcPr>
            <w:tcW w:w="0" w:type="auto"/>
          </w:tcPr>
          <w:p w14:paraId="4BBCD238" w14:textId="77777777" w:rsidR="006C281B" w:rsidRDefault="00CD0A3C" w:rsidP="001408C7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25D99BE4" w14:textId="77777777" w:rsidR="006C281B" w:rsidRDefault="006C281B" w:rsidP="001408C7"/>
        </w:tc>
        <w:tc>
          <w:tcPr>
            <w:tcW w:w="2765" w:type="pct"/>
          </w:tcPr>
          <w:p w14:paraId="283E42BC" w14:textId="77777777" w:rsidR="006C281B" w:rsidRDefault="006C281B" w:rsidP="001408C7"/>
        </w:tc>
        <w:tc>
          <w:tcPr>
            <w:tcW w:w="640" w:type="pct"/>
          </w:tcPr>
          <w:p w14:paraId="7792F604" w14:textId="77777777" w:rsidR="006C281B" w:rsidRDefault="006C281B" w:rsidP="001408C7"/>
        </w:tc>
      </w:tr>
      <w:tr w:rsidR="006C281B" w14:paraId="5E28FE2E" w14:textId="77777777" w:rsidTr="001408C7">
        <w:tc>
          <w:tcPr>
            <w:tcW w:w="0" w:type="auto"/>
          </w:tcPr>
          <w:p w14:paraId="6154A830" w14:textId="77777777" w:rsidR="006C281B" w:rsidRDefault="00CD0A3C" w:rsidP="001408C7">
            <w:r>
              <w:t>Limitations</w:t>
            </w:r>
          </w:p>
        </w:tc>
        <w:tc>
          <w:tcPr>
            <w:tcW w:w="0" w:type="auto"/>
          </w:tcPr>
          <w:p w14:paraId="07C528C9" w14:textId="77777777" w:rsidR="006C281B" w:rsidRDefault="00CD0A3C" w:rsidP="001408C7">
            <w:hyperlink r:id="rId38" w:anchor="20">
              <w:r>
                <w:rPr>
                  <w:rStyle w:val="Hyperlink"/>
                </w:rPr>
                <w:t>#20</w:t>
              </w:r>
            </w:hyperlink>
          </w:p>
        </w:tc>
        <w:tc>
          <w:tcPr>
            <w:tcW w:w="2765" w:type="pct"/>
          </w:tcPr>
          <w:p w14:paraId="31BA5759" w14:textId="77777777" w:rsidR="006C281B" w:rsidRDefault="00CD0A3C" w:rsidP="001408C7">
            <w:r>
              <w:t xml:space="preserve">Trial limitations, addressing sources of potential bias, </w:t>
            </w:r>
            <w:r>
              <w:lastRenderedPageBreak/>
              <w:t>imprecision, and, if relevant, multiplicity of analyses</w:t>
            </w:r>
          </w:p>
        </w:tc>
        <w:tc>
          <w:tcPr>
            <w:tcW w:w="640" w:type="pct"/>
          </w:tcPr>
          <w:p w14:paraId="54B5D13D" w14:textId="3E2C0C8B" w:rsidR="006C281B" w:rsidRDefault="00CD0A3C" w:rsidP="001408C7">
            <w:r>
              <w:lastRenderedPageBreak/>
              <w:t>15</w:t>
            </w:r>
          </w:p>
        </w:tc>
      </w:tr>
      <w:tr w:rsidR="006C281B" w14:paraId="36146C0E" w14:textId="77777777" w:rsidTr="001408C7">
        <w:tc>
          <w:tcPr>
            <w:tcW w:w="0" w:type="auto"/>
          </w:tcPr>
          <w:p w14:paraId="65AC0F90" w14:textId="77777777" w:rsidR="006C281B" w:rsidRDefault="00CD0A3C" w:rsidP="001408C7">
            <w:r>
              <w:t>Generalisability</w:t>
            </w:r>
          </w:p>
        </w:tc>
        <w:tc>
          <w:tcPr>
            <w:tcW w:w="0" w:type="auto"/>
          </w:tcPr>
          <w:p w14:paraId="14DDF3E3" w14:textId="77777777" w:rsidR="006C281B" w:rsidRDefault="00CD0A3C" w:rsidP="001408C7">
            <w:hyperlink r:id="rId39" w:anchor="21">
              <w:r>
                <w:rPr>
                  <w:rStyle w:val="Hyperlink"/>
                </w:rPr>
                <w:t>#21</w:t>
              </w:r>
            </w:hyperlink>
          </w:p>
        </w:tc>
        <w:tc>
          <w:tcPr>
            <w:tcW w:w="2765" w:type="pct"/>
          </w:tcPr>
          <w:p w14:paraId="21E20683" w14:textId="7BA221A7" w:rsidR="006C281B" w:rsidRDefault="00CD0A3C" w:rsidP="001408C7">
            <w:r>
              <w:t xml:space="preserve">Generalisability (external validity, applicability) of the </w:t>
            </w:r>
            <w:r>
              <w:t>trial findings</w:t>
            </w:r>
          </w:p>
        </w:tc>
        <w:tc>
          <w:tcPr>
            <w:tcW w:w="640" w:type="pct"/>
          </w:tcPr>
          <w:p w14:paraId="77208828" w14:textId="0231E0D4" w:rsidR="006C281B" w:rsidRDefault="00CD0A3C" w:rsidP="001408C7">
            <w:r>
              <w:t>16</w:t>
            </w:r>
          </w:p>
        </w:tc>
      </w:tr>
      <w:tr w:rsidR="006C281B" w14:paraId="1B175E26" w14:textId="77777777" w:rsidTr="001408C7">
        <w:tc>
          <w:tcPr>
            <w:tcW w:w="0" w:type="auto"/>
          </w:tcPr>
          <w:p w14:paraId="488222F0" w14:textId="77777777" w:rsidR="006C281B" w:rsidRDefault="00CD0A3C" w:rsidP="001408C7">
            <w:r>
              <w:t>Interpretation</w:t>
            </w:r>
          </w:p>
        </w:tc>
        <w:tc>
          <w:tcPr>
            <w:tcW w:w="0" w:type="auto"/>
          </w:tcPr>
          <w:p w14:paraId="43832076" w14:textId="77777777" w:rsidR="006C281B" w:rsidRDefault="00CD0A3C" w:rsidP="001408C7">
            <w:hyperlink r:id="rId40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2765" w:type="pct"/>
          </w:tcPr>
          <w:p w14:paraId="18812F74" w14:textId="77777777" w:rsidR="006C281B" w:rsidRDefault="00CD0A3C" w:rsidP="001408C7">
            <w:r>
              <w:t>Interpretation consistent with results, balancing benefits and harms, and considering other relevant evidence</w:t>
            </w:r>
          </w:p>
        </w:tc>
        <w:tc>
          <w:tcPr>
            <w:tcW w:w="640" w:type="pct"/>
          </w:tcPr>
          <w:p w14:paraId="2F062DCA" w14:textId="269D71FA" w:rsidR="006C281B" w:rsidRDefault="00CD0A3C" w:rsidP="001408C7">
            <w:r>
              <w:t>15-16</w:t>
            </w:r>
          </w:p>
        </w:tc>
      </w:tr>
      <w:tr w:rsidR="006C281B" w14:paraId="731B2A68" w14:textId="77777777" w:rsidTr="001408C7">
        <w:tc>
          <w:tcPr>
            <w:tcW w:w="0" w:type="auto"/>
          </w:tcPr>
          <w:p w14:paraId="6A83A162" w14:textId="77777777" w:rsidR="006C281B" w:rsidRDefault="00CD0A3C" w:rsidP="001408C7">
            <w:r>
              <w:t>Registration</w:t>
            </w:r>
          </w:p>
        </w:tc>
        <w:tc>
          <w:tcPr>
            <w:tcW w:w="0" w:type="auto"/>
          </w:tcPr>
          <w:p w14:paraId="56D314AD" w14:textId="77777777" w:rsidR="006C281B" w:rsidRDefault="00CD0A3C" w:rsidP="001408C7">
            <w:hyperlink r:id="rId41" w:anchor="23">
              <w:r>
                <w:rPr>
                  <w:rStyle w:val="Hyperlink"/>
                </w:rPr>
                <w:t>#</w:t>
              </w:r>
              <w:r>
                <w:rPr>
                  <w:rStyle w:val="Hyperlink"/>
                </w:rPr>
                <w:t>2</w:t>
              </w:r>
              <w:r>
                <w:rPr>
                  <w:rStyle w:val="Hyperlink"/>
                </w:rPr>
                <w:t>3</w:t>
              </w:r>
            </w:hyperlink>
          </w:p>
        </w:tc>
        <w:tc>
          <w:tcPr>
            <w:tcW w:w="2765" w:type="pct"/>
          </w:tcPr>
          <w:p w14:paraId="7ACD1626" w14:textId="77777777" w:rsidR="006C281B" w:rsidRDefault="00CD0A3C" w:rsidP="001408C7">
            <w:r>
              <w:t>Registration number and name of trial registry</w:t>
            </w:r>
          </w:p>
        </w:tc>
        <w:tc>
          <w:tcPr>
            <w:tcW w:w="640" w:type="pct"/>
          </w:tcPr>
          <w:p w14:paraId="28D79FD3" w14:textId="012A49F5" w:rsidR="006C281B" w:rsidRDefault="00CD0A3C" w:rsidP="001408C7">
            <w:r>
              <w:t>5</w:t>
            </w:r>
          </w:p>
        </w:tc>
      </w:tr>
      <w:tr w:rsidR="006C281B" w14:paraId="54B4E427" w14:textId="77777777" w:rsidTr="001408C7">
        <w:tc>
          <w:tcPr>
            <w:tcW w:w="0" w:type="auto"/>
          </w:tcPr>
          <w:p w14:paraId="7436BFEE" w14:textId="77777777" w:rsidR="006C281B" w:rsidRDefault="00CD0A3C" w:rsidP="001408C7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736DF9E1" w14:textId="77777777" w:rsidR="006C281B" w:rsidRDefault="006C281B" w:rsidP="001408C7"/>
        </w:tc>
        <w:tc>
          <w:tcPr>
            <w:tcW w:w="2765" w:type="pct"/>
          </w:tcPr>
          <w:p w14:paraId="5D1826A5" w14:textId="77777777" w:rsidR="006C281B" w:rsidRDefault="006C281B" w:rsidP="001408C7"/>
        </w:tc>
        <w:tc>
          <w:tcPr>
            <w:tcW w:w="640" w:type="pct"/>
          </w:tcPr>
          <w:p w14:paraId="028F762A" w14:textId="77777777" w:rsidR="006C281B" w:rsidRDefault="006C281B" w:rsidP="001408C7"/>
        </w:tc>
      </w:tr>
      <w:tr w:rsidR="006C281B" w14:paraId="52BE6D0A" w14:textId="77777777" w:rsidTr="001408C7">
        <w:tc>
          <w:tcPr>
            <w:tcW w:w="0" w:type="auto"/>
          </w:tcPr>
          <w:p w14:paraId="3AA17D2B" w14:textId="77777777" w:rsidR="006C281B" w:rsidRDefault="00CD0A3C" w:rsidP="001408C7">
            <w:r>
              <w:t>Interpretation</w:t>
            </w:r>
          </w:p>
        </w:tc>
        <w:tc>
          <w:tcPr>
            <w:tcW w:w="0" w:type="auto"/>
          </w:tcPr>
          <w:p w14:paraId="604BB2A9" w14:textId="77777777" w:rsidR="006C281B" w:rsidRDefault="00CD0A3C" w:rsidP="001408C7">
            <w:hyperlink r:id="rId42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2765" w:type="pct"/>
          </w:tcPr>
          <w:p w14:paraId="5311E7A4" w14:textId="77777777" w:rsidR="006C281B" w:rsidRDefault="00CD0A3C" w:rsidP="001408C7">
            <w:r>
              <w:t>Interpretation consistent with results, balancing benefits and harms, and considering other relevant evidence</w:t>
            </w:r>
          </w:p>
        </w:tc>
        <w:tc>
          <w:tcPr>
            <w:tcW w:w="640" w:type="pct"/>
          </w:tcPr>
          <w:p w14:paraId="70F06E25" w14:textId="060A8916" w:rsidR="006C281B" w:rsidRDefault="00CD0A3C" w:rsidP="001408C7">
            <w:r>
              <w:t>16</w:t>
            </w:r>
          </w:p>
        </w:tc>
      </w:tr>
      <w:tr w:rsidR="006C281B" w14:paraId="78CAFB23" w14:textId="77777777" w:rsidTr="001408C7">
        <w:tc>
          <w:tcPr>
            <w:tcW w:w="0" w:type="auto"/>
          </w:tcPr>
          <w:p w14:paraId="6E69EC2D" w14:textId="77777777" w:rsidR="006C281B" w:rsidRDefault="00CD0A3C" w:rsidP="001408C7">
            <w:r>
              <w:t>Registration</w:t>
            </w:r>
          </w:p>
        </w:tc>
        <w:tc>
          <w:tcPr>
            <w:tcW w:w="0" w:type="auto"/>
          </w:tcPr>
          <w:p w14:paraId="7096687D" w14:textId="77777777" w:rsidR="006C281B" w:rsidRDefault="00CD0A3C" w:rsidP="001408C7">
            <w:hyperlink r:id="rId43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2765" w:type="pct"/>
          </w:tcPr>
          <w:p w14:paraId="55338436" w14:textId="77777777" w:rsidR="006C281B" w:rsidRDefault="00CD0A3C" w:rsidP="001408C7">
            <w:r>
              <w:t>Registration number and name of trial registry</w:t>
            </w:r>
          </w:p>
        </w:tc>
        <w:tc>
          <w:tcPr>
            <w:tcW w:w="640" w:type="pct"/>
          </w:tcPr>
          <w:p w14:paraId="3463EEC0" w14:textId="5D39BE3F" w:rsidR="006C281B" w:rsidRDefault="00CD0A3C" w:rsidP="001408C7">
            <w:r>
              <w:t>5</w:t>
            </w:r>
          </w:p>
        </w:tc>
      </w:tr>
      <w:tr w:rsidR="006C281B" w14:paraId="0725E408" w14:textId="77777777" w:rsidTr="001408C7">
        <w:tc>
          <w:tcPr>
            <w:tcW w:w="0" w:type="auto"/>
          </w:tcPr>
          <w:p w14:paraId="1E11612F" w14:textId="77777777" w:rsidR="006C281B" w:rsidRDefault="00CD0A3C" w:rsidP="001408C7">
            <w:r>
              <w:t>Protocol</w:t>
            </w:r>
          </w:p>
        </w:tc>
        <w:tc>
          <w:tcPr>
            <w:tcW w:w="0" w:type="auto"/>
          </w:tcPr>
          <w:p w14:paraId="1BC9F81B" w14:textId="77777777" w:rsidR="006C281B" w:rsidRDefault="00CD0A3C" w:rsidP="001408C7">
            <w:hyperlink r:id="rId44" w:anchor="24">
              <w:r>
                <w:rPr>
                  <w:rStyle w:val="Hyperlink"/>
                </w:rPr>
                <w:t>#24</w:t>
              </w:r>
            </w:hyperlink>
          </w:p>
        </w:tc>
        <w:tc>
          <w:tcPr>
            <w:tcW w:w="2765" w:type="pct"/>
          </w:tcPr>
          <w:p w14:paraId="2E3FE7D8" w14:textId="77777777" w:rsidR="006C281B" w:rsidRDefault="00CD0A3C" w:rsidP="001408C7">
            <w:r>
              <w:t>Where the full trial protocol can be accessed, if available</w:t>
            </w:r>
          </w:p>
        </w:tc>
        <w:tc>
          <w:tcPr>
            <w:tcW w:w="640" w:type="pct"/>
          </w:tcPr>
          <w:p w14:paraId="64AE209C" w14:textId="0B446C01" w:rsidR="006C281B" w:rsidRDefault="00CD0A3C" w:rsidP="001408C7">
            <w:r>
              <w:t>5</w:t>
            </w:r>
          </w:p>
        </w:tc>
      </w:tr>
      <w:tr w:rsidR="006C281B" w14:paraId="7AA4A58C" w14:textId="77777777" w:rsidTr="001408C7">
        <w:tc>
          <w:tcPr>
            <w:tcW w:w="0" w:type="auto"/>
          </w:tcPr>
          <w:p w14:paraId="53A9B4D6" w14:textId="77777777" w:rsidR="006C281B" w:rsidRDefault="00CD0A3C" w:rsidP="001408C7">
            <w:r>
              <w:t>Funding</w:t>
            </w:r>
          </w:p>
        </w:tc>
        <w:tc>
          <w:tcPr>
            <w:tcW w:w="0" w:type="auto"/>
          </w:tcPr>
          <w:p w14:paraId="308B5CD8" w14:textId="77777777" w:rsidR="006C281B" w:rsidRDefault="00CD0A3C" w:rsidP="001408C7">
            <w:hyperlink r:id="rId45" w:anchor="25">
              <w:r>
                <w:rPr>
                  <w:rStyle w:val="Hyperlink"/>
                </w:rPr>
                <w:t>#25</w:t>
              </w:r>
            </w:hyperlink>
          </w:p>
        </w:tc>
        <w:tc>
          <w:tcPr>
            <w:tcW w:w="2765" w:type="pct"/>
          </w:tcPr>
          <w:p w14:paraId="6D75A1E8" w14:textId="77777777" w:rsidR="006C281B" w:rsidRDefault="00CD0A3C" w:rsidP="001408C7">
            <w:r>
              <w:t>Source</w:t>
            </w:r>
            <w:r>
              <w:t>s of funding and other support (such as supply of drugs), role of funders</w:t>
            </w:r>
          </w:p>
        </w:tc>
        <w:tc>
          <w:tcPr>
            <w:tcW w:w="640" w:type="pct"/>
          </w:tcPr>
          <w:p w14:paraId="54D14082" w14:textId="46F5D11D" w:rsidR="006C281B" w:rsidRDefault="00CD0A3C" w:rsidP="001408C7">
            <w:r>
              <w:t>NA</w:t>
            </w:r>
          </w:p>
        </w:tc>
      </w:tr>
    </w:tbl>
    <w:p w14:paraId="196FE266" w14:textId="38C6D352" w:rsidR="006C281B" w:rsidRDefault="001408C7">
      <w:r>
        <w:br w:type="textWrapping" w:clear="all"/>
      </w:r>
      <w:r w:rsidR="00CD0A3C">
        <w:t xml:space="preserve">None The CONSORT checklist is distributed under the terms of the Creative Commons Attribution License CC-BY. This checklist can be completed online using </w:t>
      </w:r>
      <w:hyperlink r:id="rId46">
        <w:r w:rsidR="00CD0A3C">
          <w:rPr>
            <w:rStyle w:val="Hyperlink"/>
          </w:rPr>
          <w:t>https://www.goodreports.org/</w:t>
        </w:r>
      </w:hyperlink>
      <w:r w:rsidR="00CD0A3C">
        <w:t xml:space="preserve">, a tool made by the </w:t>
      </w:r>
      <w:hyperlink r:id="rId47">
        <w:r w:rsidR="00CD0A3C">
          <w:rPr>
            <w:rStyle w:val="Hyperlink"/>
          </w:rPr>
          <w:t>EQUATOR Network</w:t>
        </w:r>
      </w:hyperlink>
      <w:r w:rsidR="00CD0A3C">
        <w:t xml:space="preserve"> in collaboration with </w:t>
      </w:r>
      <w:hyperlink r:id="rId48">
        <w:r w:rsidR="00CD0A3C">
          <w:rPr>
            <w:rStyle w:val="Hyperlink"/>
          </w:rPr>
          <w:t>Penelope.ai</w:t>
        </w:r>
      </w:hyperlink>
    </w:p>
    <w:sectPr w:rsidR="006C281B" w:rsidSect="00F850B0">
      <w:headerReference w:type="first" r:id="rId49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C0B69" w14:textId="77777777" w:rsidR="00000000" w:rsidRDefault="00CD0A3C">
      <w:pPr>
        <w:spacing w:before="0" w:line="240" w:lineRule="auto"/>
      </w:pPr>
      <w:r>
        <w:separator/>
      </w:r>
    </w:p>
  </w:endnote>
  <w:endnote w:type="continuationSeparator" w:id="0">
    <w:p w14:paraId="427C86AF" w14:textId="77777777" w:rsidR="00000000" w:rsidRDefault="00CD0A3C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D2450" w14:textId="77777777" w:rsidR="006C281B" w:rsidRDefault="00CD0A3C">
      <w:r>
        <w:separator/>
      </w:r>
    </w:p>
  </w:footnote>
  <w:footnote w:type="continuationSeparator" w:id="0">
    <w:p w14:paraId="4A11C1B0" w14:textId="77777777" w:rsidR="006C281B" w:rsidRDefault="00CD0A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F5B10" w14:textId="77777777" w:rsidR="00C150C8" w:rsidRDefault="00CD0A3C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76AB857" wp14:editId="742E8D23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A9E8FEE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EA9919C"/>
    <w:multiLevelType w:val="multilevel"/>
    <w:tmpl w:val="79FA09F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C7386B5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933778494">
    <w:abstractNumId w:val="1"/>
  </w:num>
  <w:num w:numId="2" w16cid:durableId="5753624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1408C7"/>
    <w:rsid w:val="004E29B3"/>
    <w:rsid w:val="00590D07"/>
    <w:rsid w:val="006C281B"/>
    <w:rsid w:val="00784D58"/>
    <w:rsid w:val="008D6863"/>
    <w:rsid w:val="00B86B75"/>
    <w:rsid w:val="00BC48D5"/>
    <w:rsid w:val="00C36279"/>
    <w:rsid w:val="00CD0A3C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B42F3"/>
  <w15:docId w15:val="{01928BF3-996B-422E-AFAE-1DC848C67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FollowedHyperlink">
    <w:name w:val="FollowedHyperlink"/>
    <w:basedOn w:val="DefaultParagraphFont"/>
    <w:uiPriority w:val="99"/>
    <w:semiHidden/>
    <w:unhideWhenUsed/>
    <w:rsid w:val="00CD0A3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hyperlink" Target="https://www.equator-network.org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s://www.goodreports.org/reporting-checklists/consor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goodreports.org/reporting-checklists/consort/info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49" Type="http://schemas.openxmlformats.org/officeDocument/2006/relationships/header" Target="header1.xm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goodreports.org/reporting-checklists/consort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Relationship Id="rId48" Type="http://schemas.openxmlformats.org/officeDocument/2006/relationships/hyperlink" Target="https://www.penelope.ai" TargetMode="External"/><Relationship Id="rId8" Type="http://schemas.openxmlformats.org/officeDocument/2006/relationships/hyperlink" Target="https://www.goodreports.org/reporting-checklists/consort/info/" TargetMode="External"/><Relationship Id="rId51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yperlink" Target="https://www.goodreports.org/" TargetMode="External"/><Relationship Id="rId20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66</Words>
  <Characters>779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9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selle Allsopp</dc:creator>
  <cp:lastModifiedBy>Giselle Allsopp</cp:lastModifiedBy>
  <cp:revision>2</cp:revision>
  <dcterms:created xsi:type="dcterms:W3CDTF">2023-08-30T00:36:00Z</dcterms:created>
  <dcterms:modified xsi:type="dcterms:W3CDTF">2023-08-30T00:36:00Z</dcterms:modified>
</cp:coreProperties>
</file>